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ABAD" w14:textId="6C613300" w:rsidR="003E7CB0" w:rsidRPr="00FD3E77" w:rsidRDefault="00C40085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3E7CB0" w:rsidRPr="00FD3E77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407204" w:rsidRPr="00FD3E77">
        <w:rPr>
          <w:rFonts w:ascii="Times New Roman" w:hAnsi="Times New Roman" w:cs="Times New Roman"/>
          <w:sz w:val="24"/>
          <w:szCs w:val="24"/>
        </w:rPr>
        <w:t>6</w:t>
      </w:r>
      <w:r w:rsidR="003E7CB0" w:rsidRPr="00FD3E77">
        <w:rPr>
          <w:rFonts w:ascii="Times New Roman" w:hAnsi="Times New Roman" w:cs="Times New Roman"/>
          <w:sz w:val="24"/>
          <w:szCs w:val="24"/>
        </w:rPr>
        <w:t xml:space="preserve">. Odds ratios of </w:t>
      </w:r>
      <w:r w:rsidR="008F74EA" w:rsidRPr="00FD3E77">
        <w:rPr>
          <w:rFonts w:ascii="Times New Roman" w:hAnsi="Times New Roman" w:cs="Times New Roman"/>
          <w:sz w:val="24"/>
          <w:szCs w:val="24"/>
        </w:rPr>
        <w:t>predictors</w:t>
      </w:r>
      <w:r w:rsidR="003E7CB0" w:rsidRPr="00FD3E77">
        <w:rPr>
          <w:rFonts w:ascii="Times New Roman" w:hAnsi="Times New Roman" w:cs="Times New Roman"/>
          <w:sz w:val="24"/>
          <w:szCs w:val="24"/>
        </w:rPr>
        <w:t xml:space="preserve"> in the prediction model</w:t>
      </w:r>
    </w:p>
    <w:p w14:paraId="13A5DB37" w14:textId="7FF5AC64" w:rsidR="003E7CB0" w:rsidRPr="00FD3E77" w:rsidRDefault="003E7CB0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49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0"/>
        <w:gridCol w:w="2620"/>
        <w:gridCol w:w="4150"/>
      </w:tblGrid>
      <w:tr w:rsidR="000B61FB" w:rsidRPr="00FD3E77" w14:paraId="522D1D9B" w14:textId="77777777" w:rsidTr="000B61FB">
        <w:trPr>
          <w:trHeight w:val="3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C9F5" w14:textId="77777777" w:rsidR="000B61FB" w:rsidRPr="00FD3E77" w:rsidRDefault="000B61FB" w:rsidP="000B61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7639" w14:textId="21709044" w:rsidR="000B61FB" w:rsidRPr="00FD3E77" w:rsidRDefault="00CA2289" w:rsidP="000B61F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0B61FB" w:rsidRPr="00FD3E7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47B8" w14:textId="77777777" w:rsidR="000B61FB" w:rsidRPr="00FD3E77" w:rsidRDefault="000B61FB" w:rsidP="000B61F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9185B" w:rsidRPr="00FD3E77" w14:paraId="1B616929" w14:textId="77777777" w:rsidTr="000B61FB">
        <w:trPr>
          <w:trHeight w:val="3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341" w14:textId="6C315BAD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8653" w14:textId="02D843F2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17 (1.278-1.358)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0374" w14:textId="2263090C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320526D6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1294" w14:textId="6F2A23F1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7297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AE86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85B" w:rsidRPr="00FD3E77" w14:paraId="3F2E6B32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B683" w14:textId="42D4F48E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under 45 (referenc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801B" w14:textId="465BC5C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4E59" w14:textId="4676EB98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185B" w:rsidRPr="00FD3E77" w14:paraId="169F8FA8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636" w14:textId="370E76BD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45-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78C9" w14:textId="0782DD43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96 (1.438-1.772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189" w14:textId="37DB57C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6A9178C9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F51" w14:textId="2B9F9BF3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55-6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FB24" w14:textId="070834FD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980 (1.800-2.179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E11" w14:textId="5EB5CF3D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741567EF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589" w14:textId="41E569E8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65-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75E6" w14:textId="0067C313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511 (2.298-2.743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F6E" w14:textId="27C4943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6F891978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805" w14:textId="7E0F3803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75-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CC0" w14:textId="6A63A47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.502 (3.211-3.819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8A4" w14:textId="24B0B2AD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1AE4399E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2C8" w14:textId="39926CA1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85</w:t>
            </w:r>
            <w:r w:rsidR="009359C0"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ABF6" w14:textId="6E5E371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.010 (4.590-5.469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FF91" w14:textId="1EFB0B8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33134BCC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1101" w14:textId="383B7DC6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2C73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36DA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85B" w:rsidRPr="00FD3E77" w14:paraId="5CC280FB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BAB" w14:textId="1E222FB3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18.5-25 (referenc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9855" w14:textId="4D14D998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CAFA" w14:textId="13A4B62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185B" w:rsidRPr="00FD3E77" w14:paraId="083C6408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4D0" w14:textId="14ECB908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under 18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5B0E" w14:textId="3842B5D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93 (1.537-1.652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A77" w14:textId="1A15DBCC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066594C1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307F" w14:textId="6C49E99F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25-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459" w14:textId="5CCEEF0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25 (0.790-0.862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441" w14:textId="77DC37E1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71722298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5A01" w14:textId="415E32F5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30</w:t>
            </w:r>
            <w:r w:rsidR="009359C0"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7A15" w14:textId="6A4AF7B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4 (0.882-1.033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476E" w14:textId="355C5D60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496</w:t>
            </w:r>
          </w:p>
        </w:tc>
      </w:tr>
      <w:tr w:rsidR="00F9185B" w:rsidRPr="00FD3E77" w14:paraId="5D7495D9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270A" w14:textId="76E9BD3F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unmeasur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945A" w14:textId="364E2A13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586 (2.478-2.700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4C37" w14:textId="70963441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18E4178C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84B1" w14:textId="685CA5D8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527E" w14:textId="25138E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53 (0.825-0.882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7D98" w14:textId="7D6EA29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0D0407DE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1BD9" w14:textId="57DC8DBA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CU categories of initial admiss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F9F9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8A64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85B" w:rsidRPr="00FD3E77" w14:paraId="2A947E95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903C" w14:textId="07371C9B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ICU</w:t>
            </w:r>
            <w:proofErr w:type="spellEnd"/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referenc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3DAA" w14:textId="0A20682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83F0" w14:textId="29E8D0AD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185B" w:rsidRPr="00FD3E77" w14:paraId="10D5477C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DF4A" w14:textId="2F6778DE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ICU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E676" w14:textId="72E27C5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60 (0.915-1.008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8C6" w14:textId="4F1A16C9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98</w:t>
            </w:r>
          </w:p>
        </w:tc>
      </w:tr>
      <w:tr w:rsidR="00F9185B" w:rsidRPr="00FD3E77" w14:paraId="15CF49FA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1252" w14:textId="25D3FF3F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 xml:space="preserve">  H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CF6C" w14:textId="35EBAD29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61 (0.819-0.906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30D6" w14:textId="2A7B997D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7BF152A0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331" w14:textId="64551176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itial treatment in ICU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18F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CDDC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85B" w:rsidRPr="00FD3E77" w14:paraId="0D886C68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BEEE" w14:textId="0B93442D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6F6DCB"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</w:t>
            </w: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V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A594" w14:textId="250C3023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946 (2.845-3.051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CEA5" w14:textId="042A1993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543F94E5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8ACD" w14:textId="1FF8F041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NIPPV/NH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BD15" w14:textId="3FC0860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04 (1.933-2.291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839B" w14:textId="52A73583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5D517634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E8E3" w14:textId="294828A3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RR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222E" w14:textId="042E41F9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748 (1.634-1.870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371F" w14:textId="567D7E19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7F8DB4BC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8FD8" w14:textId="7943BF29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ECM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1AF8" w14:textId="00E8592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.144 (12.333-16.223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A391" w14:textId="6A0B8349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4618CD0B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7FF0" w14:textId="7FA05CDC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vasopress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A8B" w14:textId="09327F58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705 (2.616-2.797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FFD2" w14:textId="0B4FC438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57D29F3A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E9DA" w14:textId="17CAA3FA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dmission proces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1547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30C3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85B" w:rsidRPr="00FD3E77" w14:paraId="5FE58857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4D9C" w14:textId="558560B1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post emergency operations (referenc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35D6" w14:textId="10661DA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1641" w14:textId="0A1263A5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185B" w:rsidRPr="00FD3E77" w14:paraId="0A71C4D5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4B73" w14:textId="5D677A2E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post elective operatio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2617" w14:textId="24989771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03 (0.285-0.321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F361" w14:textId="6C5EFA7B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4D5A8BC2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C4C5" w14:textId="59DBA42D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edical indic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858C" w14:textId="6FB96C0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194 (2.105-2.288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662" w14:textId="2E1158A2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6D8810E6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671F" w14:textId="185F597D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ajor Diagnosis Categor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DB56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7298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85B" w:rsidRPr="00FD3E77" w14:paraId="1F39FDBA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4609" w14:textId="11346DF9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Nervous system (referenc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21F" w14:textId="7302E7E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9AB6" w14:textId="4F12FE9C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185B" w:rsidRPr="00FD3E77" w14:paraId="2F736517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899" w14:textId="750D167E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Ey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D8C3" w14:textId="29D1411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7 (0.000-36.115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66A4" w14:textId="2C26999F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252</w:t>
            </w:r>
          </w:p>
        </w:tc>
      </w:tr>
      <w:tr w:rsidR="00F9185B" w:rsidRPr="00FD3E77" w14:paraId="47EC49F7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F014" w14:textId="39314213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Ear, nose, mouth and thro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2F78" w14:textId="47DAE4C1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80 (0.353-0.653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057" w14:textId="4FF7BE5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7F436DDE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52D5" w14:textId="50B95480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Respiratory syste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A7DF" w14:textId="16FAFCB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69 (1.209-1.332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DE77" w14:textId="459AC8C8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7903E16B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A67" w14:textId="7BD7CB79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Circulatory syste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BE4" w14:textId="177F2AD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30 (0.602-0.660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87F1" w14:textId="60A96114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602B27C3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C0E8" w14:textId="1CF020F9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Digestive syste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41A7" w14:textId="48C5FBB2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878 (0.831-0.928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E14" w14:textId="680FD3D2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67611C91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428" w14:textId="5FAAABBA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usculoskeletal syste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716" w14:textId="3807358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9 (0.937-1.198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7D8" w14:textId="310FF733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576</w:t>
            </w:r>
          </w:p>
        </w:tc>
      </w:tr>
      <w:tr w:rsidR="00F9185B" w:rsidRPr="00FD3E77" w14:paraId="3F5E196C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E23C" w14:textId="1486586D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Skin and subcutaneous tissu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DF6D" w14:textId="3A537155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01 (0.289-0.554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4B50" w14:textId="71DA074F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46DBABA1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A84" w14:textId="353A24C6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 xml:space="preserve">  Breas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B1C" w14:textId="5D050731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18 (1.004-2.296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DAA5" w14:textId="6D765C5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</w:tr>
      <w:tr w:rsidR="00F9185B" w:rsidRPr="00FD3E77" w14:paraId="3A0EA333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876" w14:textId="5A5E2DE2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Endocrine and metabolic syste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310" w14:textId="7B18A13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72 (0.323-0.429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1BE" w14:textId="0D94876D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31059FD7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8D0" w14:textId="51378C2C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Kidney and urinary syste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E2DE" w14:textId="115CCDE9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23 (0.667-0.784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60A7" w14:textId="264403B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2DCBF9F3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C549" w14:textId="67395D82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emale reproductive syste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549D" w14:textId="0E32E06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242 (0.975-1.581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F5BB" w14:textId="0B34F17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88</w:t>
            </w:r>
          </w:p>
        </w:tc>
      </w:tr>
      <w:tr w:rsidR="00F9185B" w:rsidRPr="00FD3E77" w14:paraId="4D5D7688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23A" w14:textId="59EEE31B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Blood and immunological disorde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1178" w14:textId="4CA9F8BB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911 (2.674-3.168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FD7D" w14:textId="3FF3F53D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24BD79F1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C3F" w14:textId="5449E7BD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Congenital dise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263" w14:textId="2D988AE1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06 (0.156-1.055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6DF8" w14:textId="42152AA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643</w:t>
            </w:r>
          </w:p>
        </w:tc>
      </w:tr>
      <w:tr w:rsidR="00F9185B" w:rsidRPr="00FD3E77" w14:paraId="4F3CB57F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AE5" w14:textId="6A64A4B7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Pediatric dise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0C96" w14:textId="2725B738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23 (0.000-5777606.185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594" w14:textId="33E87214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25</w:t>
            </w:r>
          </w:p>
        </w:tc>
      </w:tr>
      <w:tr w:rsidR="00F9185B" w:rsidRPr="00FD3E77" w14:paraId="1453EB26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4F5" w14:textId="34CE3ED4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Injuries, burns and poisonin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374" w14:textId="132A52A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62 (0.431-0.496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5AEC" w14:textId="08C8A0E5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4AE78F46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B5B" w14:textId="5A027F96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Psychiatr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27FE" w14:textId="792894AB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1 (0.046-0.224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7E0" w14:textId="374F06E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5EF2473E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D0CA" w14:textId="6DC8743A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7E25" w14:textId="3E1FCAA2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639 (1.536-1.749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2417" w14:textId="64AD828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1F583904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56DC" w14:textId="160F0311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Unmeasur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F503" w14:textId="5AF26955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.858 (26.967-30.883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4BAE" w14:textId="7A0C6B6C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F9185B" w:rsidRPr="00FD3E77" w14:paraId="6BDB0B25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A06" w14:textId="1BA4C521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onth of admiss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4B2B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72EE" w14:textId="7777777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85B" w:rsidRPr="00FD3E77" w14:paraId="523C2584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FDB" w14:textId="65E34D3C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Januar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050" w14:textId="7434990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58 (0.995-1.126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8909" w14:textId="3D589934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01</w:t>
            </w:r>
          </w:p>
        </w:tc>
      </w:tr>
      <w:tr w:rsidR="00F9185B" w:rsidRPr="00FD3E77" w14:paraId="49A7435F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D8C" w14:textId="398BCEE1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Februar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9078" w14:textId="794C6E84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41 (0.976-1.110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38EA" w14:textId="0FA77912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F9185B" w:rsidRPr="00FD3E77" w14:paraId="5BCD1471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F9A" w14:textId="721A71E7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arc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237D" w14:textId="759791BC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11 (0.948-1.079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4342" w14:textId="7F294F8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366</w:t>
            </w:r>
          </w:p>
        </w:tc>
      </w:tr>
      <w:tr w:rsidR="00F9185B" w:rsidRPr="00FD3E77" w14:paraId="0F9E2F7C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083E" w14:textId="51B7AE10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Apri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2085" w14:textId="49895B69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2 (0.882-1.006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5AAB" w14:textId="3B0AFC9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69</w:t>
            </w:r>
          </w:p>
        </w:tc>
      </w:tr>
      <w:tr w:rsidR="00F9185B" w:rsidRPr="00FD3E77" w14:paraId="456DB6E0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7F6" w14:textId="5FA6561B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Ma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FE2" w14:textId="05AE8E57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0 (0.927-1.057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0F0" w14:textId="0B8C279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F9185B" w:rsidRPr="00FD3E77" w14:paraId="41302AA2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85A" w14:textId="7EE2B468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Jun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7A88" w14:textId="7EFA7A41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30 (0.869-0.995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71F9" w14:textId="765B40B4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</w:tr>
      <w:tr w:rsidR="00F9185B" w:rsidRPr="00FD3E77" w14:paraId="0E42DA63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6622" w14:textId="715986FF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Jul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2C07" w14:textId="287F785E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44 (0.883-1.008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BDD1" w14:textId="6198F84C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F9185B" w:rsidRPr="00FD3E77" w14:paraId="741DF763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CB2D" w14:textId="283A9FC4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 xml:space="preserve">  Augus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5491" w14:textId="37B8D80C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59 (0.898-1.024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02A2" w14:textId="78BEBD90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17</w:t>
            </w:r>
          </w:p>
        </w:tc>
      </w:tr>
      <w:tr w:rsidR="00F9185B" w:rsidRPr="00FD3E77" w14:paraId="0F39B06C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871" w14:textId="393ED65C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Septemb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B0C" w14:textId="65675A3F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8 (0.915-1.045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696" w14:textId="5641F5CC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059</w:t>
            </w:r>
          </w:p>
        </w:tc>
      </w:tr>
      <w:tr w:rsidR="00F9185B" w:rsidRPr="00FD3E77" w14:paraId="09F03278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D03D" w14:textId="23CE0914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Octob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860F" w14:textId="38593BAA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0 (0.937-1.067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561" w14:textId="4C705436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53</w:t>
            </w:r>
          </w:p>
        </w:tc>
      </w:tr>
      <w:tr w:rsidR="00F9185B" w:rsidRPr="00FD3E77" w14:paraId="410755E0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C1B" w14:textId="2A8DC87F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Novemb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F95" w14:textId="7F74A9FF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48 (0.983-1.117)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B6EC" w14:textId="61AAB2F5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F9185B" w:rsidRPr="00FD3E77" w14:paraId="0922AE30" w14:textId="77777777" w:rsidTr="000B61FB">
        <w:trPr>
          <w:trHeight w:val="375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398E" w14:textId="5AE157EC" w:rsidR="00F9185B" w:rsidRPr="00FD3E77" w:rsidRDefault="00F9185B" w:rsidP="00F9185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December (reference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EBDB" w14:textId="47DEC1B5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70048" w14:textId="4A9404C9" w:rsidR="00F9185B" w:rsidRPr="00FD3E77" w:rsidRDefault="00F9185B" w:rsidP="00F9185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61FB" w:rsidRPr="00FD3E77" w14:paraId="00C3D439" w14:textId="77777777" w:rsidTr="000B61FB">
        <w:trPr>
          <w:trHeight w:val="2160"/>
        </w:trPr>
        <w:tc>
          <w:tcPr>
            <w:tcW w:w="10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E826" w14:textId="3928169E" w:rsidR="000B61FB" w:rsidRPr="00FD3E77" w:rsidRDefault="000B61FB" w:rsidP="000B61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OR,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 odds ratio; CI, confidence interval; ICU, intensive care unit; </w:t>
            </w:r>
            <w:proofErr w:type="spell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ICU</w:t>
            </w:r>
            <w:proofErr w:type="spell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, specialized-care ICU; </w:t>
            </w:r>
            <w:proofErr w:type="spell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eICU</w:t>
            </w:r>
            <w:proofErr w:type="spell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, emergency-care ICU; HCU, high care unit; </w:t>
            </w:r>
            <w:r w:rsidR="006F6DCB" w:rsidRPr="00FD3E7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MV, </w:t>
            </w:r>
            <w:r w:rsidR="006F6DCB"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Invasive 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echanical Ventilation; NIPPV, Noninvasive positive pressure ventilation; NHF, Nasal high flow; ECMO, Extracorporeal membrane oxygenation; RRT, Renal replacement therapy</w:t>
            </w:r>
          </w:p>
          <w:p w14:paraId="12812DB9" w14:textId="6890DD74" w:rsidR="00CA2289" w:rsidRPr="00FD3E77" w:rsidRDefault="00CA2289" w:rsidP="000B61F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The ORs were adjusted for the predictors listed in the table.</w:t>
            </w:r>
          </w:p>
        </w:tc>
      </w:tr>
    </w:tbl>
    <w:p w14:paraId="0EE374CA" w14:textId="77777777" w:rsidR="000B61FB" w:rsidRPr="00FD3E77" w:rsidRDefault="000B61FB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3E3490" w14:textId="58735B1B" w:rsidR="003E7CB0" w:rsidRPr="00FD3E77" w:rsidRDefault="003E7CB0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E7CB0" w:rsidRPr="00FD3E77" w:rsidSect="00C40085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12037" w14:textId="77777777" w:rsidR="00457BDD" w:rsidRDefault="00457BDD" w:rsidP="008179DF">
      <w:r>
        <w:separator/>
      </w:r>
    </w:p>
  </w:endnote>
  <w:endnote w:type="continuationSeparator" w:id="0">
    <w:p w14:paraId="2E4D0A48" w14:textId="77777777" w:rsidR="00457BDD" w:rsidRDefault="00457BDD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0F9DE" w14:textId="77777777" w:rsidR="00457BDD" w:rsidRDefault="00457BDD" w:rsidP="008179DF">
      <w:r>
        <w:separator/>
      </w:r>
    </w:p>
  </w:footnote>
  <w:footnote w:type="continuationSeparator" w:id="0">
    <w:p w14:paraId="485B343A" w14:textId="77777777" w:rsidR="00457BDD" w:rsidRDefault="00457BDD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Y2NrUwNzcxNzFU0lEKTi0uzszPAykwrgUAtqLIpywAAAA="/>
  </w:docVars>
  <w:rsids>
    <w:rsidRoot w:val="008D09C1"/>
    <w:rsid w:val="0002739D"/>
    <w:rsid w:val="00027FE9"/>
    <w:rsid w:val="00066E94"/>
    <w:rsid w:val="000972CB"/>
    <w:rsid w:val="000B61FB"/>
    <w:rsid w:val="000C0EF1"/>
    <w:rsid w:val="000E0852"/>
    <w:rsid w:val="00106508"/>
    <w:rsid w:val="00106D25"/>
    <w:rsid w:val="0011036B"/>
    <w:rsid w:val="00112605"/>
    <w:rsid w:val="001307DF"/>
    <w:rsid w:val="001316FD"/>
    <w:rsid w:val="00134E4A"/>
    <w:rsid w:val="00160572"/>
    <w:rsid w:val="00176A79"/>
    <w:rsid w:val="0019462A"/>
    <w:rsid w:val="001A5E5C"/>
    <w:rsid w:val="001E462A"/>
    <w:rsid w:val="001F613B"/>
    <w:rsid w:val="00216C74"/>
    <w:rsid w:val="00241506"/>
    <w:rsid w:val="00255170"/>
    <w:rsid w:val="00286907"/>
    <w:rsid w:val="002D79A4"/>
    <w:rsid w:val="00306713"/>
    <w:rsid w:val="003114E0"/>
    <w:rsid w:val="00311F35"/>
    <w:rsid w:val="00326B5F"/>
    <w:rsid w:val="00354E26"/>
    <w:rsid w:val="003634F8"/>
    <w:rsid w:val="00367CA2"/>
    <w:rsid w:val="00382A93"/>
    <w:rsid w:val="003A5E38"/>
    <w:rsid w:val="003B3888"/>
    <w:rsid w:val="003C33F1"/>
    <w:rsid w:val="003C34FF"/>
    <w:rsid w:val="003C70EA"/>
    <w:rsid w:val="003E7CB0"/>
    <w:rsid w:val="00407204"/>
    <w:rsid w:val="0041177D"/>
    <w:rsid w:val="00417FD3"/>
    <w:rsid w:val="0042418A"/>
    <w:rsid w:val="00457BDD"/>
    <w:rsid w:val="004678AC"/>
    <w:rsid w:val="00485588"/>
    <w:rsid w:val="0049247A"/>
    <w:rsid w:val="00495D97"/>
    <w:rsid w:val="004C3CE1"/>
    <w:rsid w:val="004C7B94"/>
    <w:rsid w:val="004E28B7"/>
    <w:rsid w:val="004F7AF3"/>
    <w:rsid w:val="0052124C"/>
    <w:rsid w:val="0055375D"/>
    <w:rsid w:val="005662FF"/>
    <w:rsid w:val="00580EDF"/>
    <w:rsid w:val="005817B9"/>
    <w:rsid w:val="005B4550"/>
    <w:rsid w:val="005B6192"/>
    <w:rsid w:val="005C1B28"/>
    <w:rsid w:val="005C57A7"/>
    <w:rsid w:val="00651359"/>
    <w:rsid w:val="00654936"/>
    <w:rsid w:val="006E4234"/>
    <w:rsid w:val="006F6DCB"/>
    <w:rsid w:val="007022F9"/>
    <w:rsid w:val="00724294"/>
    <w:rsid w:val="00731AAD"/>
    <w:rsid w:val="007349CC"/>
    <w:rsid w:val="00752451"/>
    <w:rsid w:val="007640AA"/>
    <w:rsid w:val="00770D2E"/>
    <w:rsid w:val="00776F78"/>
    <w:rsid w:val="007B0085"/>
    <w:rsid w:val="007C4643"/>
    <w:rsid w:val="007E38C9"/>
    <w:rsid w:val="007F5F02"/>
    <w:rsid w:val="00813CC7"/>
    <w:rsid w:val="008179DF"/>
    <w:rsid w:val="0083064B"/>
    <w:rsid w:val="0084203A"/>
    <w:rsid w:val="0084755D"/>
    <w:rsid w:val="00876F29"/>
    <w:rsid w:val="00885104"/>
    <w:rsid w:val="008955D1"/>
    <w:rsid w:val="00897939"/>
    <w:rsid w:val="008D09C1"/>
    <w:rsid w:val="008F74EA"/>
    <w:rsid w:val="009359C0"/>
    <w:rsid w:val="00962C2F"/>
    <w:rsid w:val="00976BC1"/>
    <w:rsid w:val="00984B08"/>
    <w:rsid w:val="009B4E99"/>
    <w:rsid w:val="009C4309"/>
    <w:rsid w:val="00A06E24"/>
    <w:rsid w:val="00A4271B"/>
    <w:rsid w:val="00A901EB"/>
    <w:rsid w:val="00AB1C8D"/>
    <w:rsid w:val="00AE590C"/>
    <w:rsid w:val="00AE6A74"/>
    <w:rsid w:val="00AE6F3E"/>
    <w:rsid w:val="00AE7981"/>
    <w:rsid w:val="00B0382A"/>
    <w:rsid w:val="00B110F6"/>
    <w:rsid w:val="00B179CF"/>
    <w:rsid w:val="00B30528"/>
    <w:rsid w:val="00B3314B"/>
    <w:rsid w:val="00B45A2E"/>
    <w:rsid w:val="00B51823"/>
    <w:rsid w:val="00B542DB"/>
    <w:rsid w:val="00B603AC"/>
    <w:rsid w:val="00B87546"/>
    <w:rsid w:val="00BD322C"/>
    <w:rsid w:val="00BD767F"/>
    <w:rsid w:val="00C40085"/>
    <w:rsid w:val="00C724E0"/>
    <w:rsid w:val="00C918DC"/>
    <w:rsid w:val="00C924D5"/>
    <w:rsid w:val="00CA2289"/>
    <w:rsid w:val="00CA382E"/>
    <w:rsid w:val="00CD3939"/>
    <w:rsid w:val="00CE1D74"/>
    <w:rsid w:val="00D60B0C"/>
    <w:rsid w:val="00D81CD7"/>
    <w:rsid w:val="00DF2884"/>
    <w:rsid w:val="00E425D6"/>
    <w:rsid w:val="00E5332D"/>
    <w:rsid w:val="00E80435"/>
    <w:rsid w:val="00E80C2E"/>
    <w:rsid w:val="00E80EA9"/>
    <w:rsid w:val="00ED05A5"/>
    <w:rsid w:val="00ED27EA"/>
    <w:rsid w:val="00F00D81"/>
    <w:rsid w:val="00F022DF"/>
    <w:rsid w:val="00F56F0C"/>
    <w:rsid w:val="00F7188F"/>
    <w:rsid w:val="00F9185B"/>
    <w:rsid w:val="00F919C0"/>
    <w:rsid w:val="00FA5269"/>
    <w:rsid w:val="00FB0D88"/>
    <w:rsid w:val="00FB2885"/>
    <w:rsid w:val="00FD3E77"/>
    <w:rsid w:val="00FE5832"/>
    <w:rsid w:val="00F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08C34988-29DB-4CDC-B841-6D3473D3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45A2E"/>
  </w:style>
  <w:style w:type="character" w:styleId="ab">
    <w:name w:val="annotation reference"/>
    <w:basedOn w:val="a0"/>
    <w:uiPriority w:val="99"/>
    <w:semiHidden/>
    <w:unhideWhenUsed/>
    <w:rsid w:val="00B45A2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45A2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45A2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45A2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45A2E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41506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41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4</Pages>
  <Words>439</Words>
  <Characters>2492</Characters>
  <Application>Microsoft Office Word</Application>
  <DocSecurity>0</DocSecurity>
  <Lines>59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渡邊 周介</cp:lastModifiedBy>
  <cp:revision>90</cp:revision>
  <dcterms:created xsi:type="dcterms:W3CDTF">2021-06-08T17:57:00Z</dcterms:created>
  <dcterms:modified xsi:type="dcterms:W3CDTF">2022-08-0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